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34692" w:rsidRPr="006D4AF8" w:rsidRDefault="00B34692" w:rsidP="00B34692">
      <w:pPr>
        <w:spacing w:after="240"/>
        <w:jc w:val="both"/>
        <w:rPr>
          <w:b/>
          <w:sz w:val="24"/>
        </w:rPr>
      </w:pPr>
      <w:r w:rsidRPr="006D4AF8">
        <w:rPr>
          <w:b/>
          <w:sz w:val="24"/>
        </w:rPr>
        <w:t>S</w:t>
      </w:r>
      <w:r>
        <w:rPr>
          <w:b/>
          <w:sz w:val="24"/>
        </w:rPr>
        <w:t>UPPLEMENTARY MATERIAL</w:t>
      </w:r>
    </w:p>
    <w:p w:rsidR="00B34692" w:rsidRDefault="00B34692" w:rsidP="00B34692">
      <w:pPr>
        <w:spacing w:after="240"/>
        <w:jc w:val="both"/>
        <w:rPr>
          <w:b/>
          <w:sz w:val="24"/>
        </w:rPr>
      </w:pPr>
      <w:r w:rsidRPr="00A16FC8">
        <w:rPr>
          <w:b/>
          <w:sz w:val="24"/>
        </w:rPr>
        <w:t>Supplementary Figures</w:t>
      </w:r>
    </w:p>
    <w:p w:rsidR="00E43F40" w:rsidRDefault="00B34692">
      <w:r>
        <w:rPr>
          <w:b/>
          <w:noProof/>
          <w:sz w:val="24"/>
        </w:rPr>
        <w:drawing>
          <wp:inline distT="0" distB="0" distL="0" distR="0" wp14:anchorId="26C066E6" wp14:editId="3E3840D3">
            <wp:extent cx="5760720" cy="2143653"/>
            <wp:effectExtent l="0" t="0" r="0" b="3175"/>
            <wp:docPr id="1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4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692" w:rsidRDefault="00B34692">
      <w:pPr>
        <w:rPr>
          <w:b/>
        </w:rPr>
      </w:pPr>
    </w:p>
    <w:p w:rsidR="00B34692" w:rsidRDefault="00B34692" w:rsidP="00B34692">
      <w:pPr>
        <w:spacing w:line="480" w:lineRule="auto"/>
      </w:pPr>
      <w:r w:rsidRPr="00B34692">
        <w:rPr>
          <w:b/>
        </w:rPr>
        <w:t xml:space="preserve">Fig. S1. Gel electrophoresis of </w:t>
      </w:r>
      <w:proofErr w:type="spellStart"/>
      <w:r w:rsidRPr="00B34692">
        <w:rPr>
          <w:b/>
        </w:rPr>
        <w:t>mAbs</w:t>
      </w:r>
      <w:proofErr w:type="spellEnd"/>
      <w:r w:rsidRPr="00B34692">
        <w:rPr>
          <w:b/>
        </w:rPr>
        <w:t xml:space="preserve"> after affinity chromatography.</w:t>
      </w:r>
      <w:r w:rsidRPr="00B34692">
        <w:t xml:space="preserve"> 10 µg of the protein eluates were loaded into each lane of the SDS-Page acrylamide gels. Each </w:t>
      </w:r>
      <w:proofErr w:type="spellStart"/>
      <w:r w:rsidRPr="00B34692">
        <w:t>mAb</w:t>
      </w:r>
      <w:proofErr w:type="spellEnd"/>
      <w:r w:rsidRPr="00B34692">
        <w:t xml:space="preserve"> was assessed under non-reducing (NR) and reducing (R) conditions. The gels were stained with Coomassie blue to visualize the protein bands.</w:t>
      </w:r>
    </w:p>
    <w:p w:rsidR="00B34692" w:rsidRDefault="00B34692">
      <w:r>
        <w:br w:type="page"/>
      </w:r>
    </w:p>
    <w:p w:rsidR="00B34692" w:rsidRDefault="00B34692" w:rsidP="00B34692">
      <w:pPr>
        <w:spacing w:line="360" w:lineRule="auto"/>
      </w:pPr>
      <w:r>
        <w:rPr>
          <w:b/>
          <w:noProof/>
          <w:sz w:val="24"/>
        </w:rPr>
        <w:lastRenderedPageBreak/>
        <w:drawing>
          <wp:inline distT="0" distB="0" distL="0" distR="0" wp14:anchorId="24195656" wp14:editId="7B11EA4B">
            <wp:extent cx="5262880" cy="7059930"/>
            <wp:effectExtent l="0" t="0" r="0" b="1270"/>
            <wp:docPr id="2" name="Bild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705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692" w:rsidRPr="00F77F4A" w:rsidRDefault="00B34692" w:rsidP="00B34692">
      <w:pPr>
        <w:spacing w:line="480" w:lineRule="auto"/>
        <w:jc w:val="both"/>
      </w:pPr>
      <w:r>
        <w:rPr>
          <w:b/>
        </w:rPr>
        <w:t>Fig. S2.</w:t>
      </w:r>
      <w:r w:rsidRPr="00FB1569">
        <w:rPr>
          <w:b/>
        </w:rPr>
        <w:t xml:space="preserve"> </w:t>
      </w:r>
      <w:r>
        <w:rPr>
          <w:b/>
        </w:rPr>
        <w:t>Complete set of quantitative SPR measurements carried out for this study.</w:t>
      </w:r>
      <w:r w:rsidRPr="00034526">
        <w:t xml:space="preserve"> </w:t>
      </w:r>
      <w:r>
        <w:t xml:space="preserve">Quantitative affinity determination of nine </w:t>
      </w:r>
      <w:proofErr w:type="spellStart"/>
      <w:r>
        <w:t>mAbs</w:t>
      </w:r>
      <w:proofErr w:type="spellEnd"/>
      <w:r>
        <w:t xml:space="preserve"> using SPR. The four columns represent four antigen variants to be immobilized on the chip.</w:t>
      </w:r>
    </w:p>
    <w:p w:rsidR="00B34692" w:rsidRDefault="00B34692" w:rsidP="00B34692">
      <w:pPr>
        <w:spacing w:line="360" w:lineRule="auto"/>
      </w:pPr>
    </w:p>
    <w:sectPr w:rsidR="00B3469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7119F" w:rsidRDefault="00D7119F" w:rsidP="00B34692">
      <w:r>
        <w:separator/>
      </w:r>
    </w:p>
  </w:endnote>
  <w:endnote w:type="continuationSeparator" w:id="0">
    <w:p w:rsidR="00D7119F" w:rsidRDefault="00D7119F" w:rsidP="00B3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7119F" w:rsidRDefault="00D7119F" w:rsidP="00B34692">
      <w:r>
        <w:separator/>
      </w:r>
    </w:p>
  </w:footnote>
  <w:footnote w:type="continuationSeparator" w:id="0">
    <w:p w:rsidR="00D7119F" w:rsidRDefault="00D7119F" w:rsidP="00B346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34692" w:rsidRPr="00B34692" w:rsidRDefault="00B34692">
    <w:pPr>
      <w:pStyle w:val="Kopfzeile"/>
    </w:pPr>
    <w:r w:rsidRPr="00B34692">
      <w:t xml:space="preserve">Supplementary material Bruhn </w:t>
    </w:r>
    <w:r w:rsidRPr="00B34692">
      <w:rPr>
        <w:i/>
        <w:iCs/>
      </w:rPr>
      <w:t>et al.</w:t>
    </w:r>
    <w:r>
      <w:t>,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92"/>
    <w:rsid w:val="000064DB"/>
    <w:rsid w:val="00073196"/>
    <w:rsid w:val="00082DB7"/>
    <w:rsid w:val="000A2CC7"/>
    <w:rsid w:val="000A7642"/>
    <w:rsid w:val="000C31F8"/>
    <w:rsid w:val="000E328E"/>
    <w:rsid w:val="000E3BBF"/>
    <w:rsid w:val="00107674"/>
    <w:rsid w:val="00161F6E"/>
    <w:rsid w:val="001A1091"/>
    <w:rsid w:val="0023290F"/>
    <w:rsid w:val="00234785"/>
    <w:rsid w:val="00240486"/>
    <w:rsid w:val="00256067"/>
    <w:rsid w:val="00275262"/>
    <w:rsid w:val="00297064"/>
    <w:rsid w:val="002A778C"/>
    <w:rsid w:val="002B041A"/>
    <w:rsid w:val="00307C57"/>
    <w:rsid w:val="00320D6F"/>
    <w:rsid w:val="00346AD6"/>
    <w:rsid w:val="00365EB8"/>
    <w:rsid w:val="003673BD"/>
    <w:rsid w:val="00372A1D"/>
    <w:rsid w:val="003A11E3"/>
    <w:rsid w:val="003A7993"/>
    <w:rsid w:val="003B54FB"/>
    <w:rsid w:val="0041270F"/>
    <w:rsid w:val="004158CA"/>
    <w:rsid w:val="00442B0D"/>
    <w:rsid w:val="004926C8"/>
    <w:rsid w:val="004B5714"/>
    <w:rsid w:val="004C0ECC"/>
    <w:rsid w:val="00530694"/>
    <w:rsid w:val="00555068"/>
    <w:rsid w:val="00561394"/>
    <w:rsid w:val="005A2465"/>
    <w:rsid w:val="005B4B1B"/>
    <w:rsid w:val="005C7B14"/>
    <w:rsid w:val="00614D76"/>
    <w:rsid w:val="0061584C"/>
    <w:rsid w:val="00626EE6"/>
    <w:rsid w:val="00627007"/>
    <w:rsid w:val="00685DA1"/>
    <w:rsid w:val="006A4529"/>
    <w:rsid w:val="006E32B0"/>
    <w:rsid w:val="007227D0"/>
    <w:rsid w:val="0072330F"/>
    <w:rsid w:val="007A267E"/>
    <w:rsid w:val="007D3730"/>
    <w:rsid w:val="008021C0"/>
    <w:rsid w:val="008801EE"/>
    <w:rsid w:val="00886B7A"/>
    <w:rsid w:val="008E2503"/>
    <w:rsid w:val="008F19AF"/>
    <w:rsid w:val="008F44DB"/>
    <w:rsid w:val="009259AD"/>
    <w:rsid w:val="009533A0"/>
    <w:rsid w:val="00981B6E"/>
    <w:rsid w:val="00982363"/>
    <w:rsid w:val="009840D6"/>
    <w:rsid w:val="009B34A7"/>
    <w:rsid w:val="009C0C5B"/>
    <w:rsid w:val="009D7972"/>
    <w:rsid w:val="009F5FAA"/>
    <w:rsid w:val="00A15BC3"/>
    <w:rsid w:val="00A33E0E"/>
    <w:rsid w:val="00A45737"/>
    <w:rsid w:val="00A51E31"/>
    <w:rsid w:val="00A77649"/>
    <w:rsid w:val="00A87092"/>
    <w:rsid w:val="00A91938"/>
    <w:rsid w:val="00AB51BB"/>
    <w:rsid w:val="00AC2ADA"/>
    <w:rsid w:val="00AF4776"/>
    <w:rsid w:val="00AF7D6A"/>
    <w:rsid w:val="00B151A2"/>
    <w:rsid w:val="00B33B38"/>
    <w:rsid w:val="00B34692"/>
    <w:rsid w:val="00BA57F9"/>
    <w:rsid w:val="00BB24E9"/>
    <w:rsid w:val="00BB5EEA"/>
    <w:rsid w:val="00BE7588"/>
    <w:rsid w:val="00C664E5"/>
    <w:rsid w:val="00C72A15"/>
    <w:rsid w:val="00C92E05"/>
    <w:rsid w:val="00CA6591"/>
    <w:rsid w:val="00CC02BB"/>
    <w:rsid w:val="00CC4312"/>
    <w:rsid w:val="00CC7973"/>
    <w:rsid w:val="00D32B99"/>
    <w:rsid w:val="00D42D8B"/>
    <w:rsid w:val="00D446B6"/>
    <w:rsid w:val="00D55D95"/>
    <w:rsid w:val="00D7119F"/>
    <w:rsid w:val="00D827BA"/>
    <w:rsid w:val="00DA1B3D"/>
    <w:rsid w:val="00DD2FE2"/>
    <w:rsid w:val="00E06145"/>
    <w:rsid w:val="00E16DF1"/>
    <w:rsid w:val="00E25098"/>
    <w:rsid w:val="00E26CFC"/>
    <w:rsid w:val="00E43F40"/>
    <w:rsid w:val="00E65F83"/>
    <w:rsid w:val="00E82886"/>
    <w:rsid w:val="00E866E1"/>
    <w:rsid w:val="00E872BB"/>
    <w:rsid w:val="00EA6882"/>
    <w:rsid w:val="00F1146A"/>
    <w:rsid w:val="00F233BF"/>
    <w:rsid w:val="00F538C0"/>
    <w:rsid w:val="00F56A06"/>
    <w:rsid w:val="00F7529E"/>
    <w:rsid w:val="00F9607D"/>
    <w:rsid w:val="00FC4D46"/>
    <w:rsid w:val="00FE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6B4C7A"/>
  <w15:chartTrackingRefBased/>
  <w15:docId w15:val="{4C486750-27F9-B042-BB82-0093FB97E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4692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4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4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46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46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46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469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469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469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469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46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46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46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469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469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46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46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46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46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46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34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469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4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469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346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4692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3469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46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469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4692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346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4692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346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4692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50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hn, Matthias</dc:creator>
  <cp:keywords/>
  <dc:description/>
  <cp:lastModifiedBy>Bruhn, Matthias</cp:lastModifiedBy>
  <cp:revision>1</cp:revision>
  <dcterms:created xsi:type="dcterms:W3CDTF">2025-03-20T10:02:00Z</dcterms:created>
  <dcterms:modified xsi:type="dcterms:W3CDTF">2025-03-20T10:04:00Z</dcterms:modified>
</cp:coreProperties>
</file>